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6ED16" w14:textId="77777777" w:rsidR="00E24A39" w:rsidRDefault="00E24A39" w:rsidP="00E24A39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0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: Differentially expressed </w:t>
      </w:r>
      <w:r>
        <w:rPr>
          <w:rFonts w:ascii="Arial" w:hAnsi="Arial" w:cs="Arial"/>
          <w:b/>
          <w:bCs/>
          <w:sz w:val="22"/>
          <w:szCs w:val="22"/>
        </w:rPr>
        <w:t>proteins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in ARC6851 in </w:t>
      </w:r>
      <w:r>
        <w:rPr>
          <w:rFonts w:ascii="Arial" w:hAnsi="Arial" w:cs="Arial"/>
          <w:b/>
          <w:bCs/>
          <w:sz w:val="22"/>
          <w:szCs w:val="22"/>
        </w:rPr>
        <w:t>colistin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+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diclofenac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treatment vs </w:t>
      </w:r>
      <w:r>
        <w:rPr>
          <w:rFonts w:ascii="Arial" w:hAnsi="Arial" w:cs="Arial"/>
          <w:b/>
          <w:bCs/>
          <w:sz w:val="22"/>
          <w:szCs w:val="22"/>
        </w:rPr>
        <w:t>colistin.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2562"/>
        <w:gridCol w:w="5083"/>
        <w:gridCol w:w="1620"/>
      </w:tblGrid>
      <w:tr w:rsidR="00E24A39" w:rsidRPr="00D75749" w14:paraId="12E62C30" w14:textId="77777777" w:rsidTr="00F2748E">
        <w:trPr>
          <w:trHeight w:val="259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9025828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ccession</w:t>
            </w:r>
          </w:p>
        </w:tc>
        <w:tc>
          <w:tcPr>
            <w:tcW w:w="5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9FCD769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nnotated prote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3E0D206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Fold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hange</w:t>
            </w: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24A39" w:rsidRPr="00D75749" w14:paraId="2916704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F89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56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99D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cr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9C0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8.84</w:t>
            </w:r>
          </w:p>
        </w:tc>
      </w:tr>
      <w:tr w:rsidR="00E24A39" w:rsidRPr="00D75749" w14:paraId="24F5788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035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6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145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Glycine-rich cell wall structural protein precurs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4C5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</w:tr>
      <w:tr w:rsidR="00E24A39" w:rsidRPr="00D75749" w14:paraId="087DB2B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95F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80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B97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F64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E24A39" w:rsidRPr="00D75749" w14:paraId="739DC89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080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9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5C6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8234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</w:tr>
      <w:tr w:rsidR="00E24A39" w:rsidRPr="00D75749" w14:paraId="10A29E6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83C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6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770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cr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214E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E24A39" w:rsidRPr="00D75749" w14:paraId="5798E20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B301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UYC7656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022F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embrane fusion component of MSF-type tripartite multidrug efflux syste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903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88</w:t>
            </w:r>
          </w:p>
        </w:tc>
      </w:tr>
      <w:tr w:rsidR="00E24A39" w:rsidRPr="00D75749" w14:paraId="4382B1F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020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19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BE6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Arginine exporter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rg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4D6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</w:tr>
      <w:tr w:rsidR="00E24A39" w:rsidRPr="00D75749" w14:paraId="5A5B4FD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8ED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58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07A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utative sulfate perm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353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</w:tr>
      <w:tr w:rsidR="00E24A39" w:rsidRPr="00D75749" w14:paraId="3D823BB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517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6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B0E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Mg(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+) transport ATPase, P-type (EC 3.6.3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6F7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E24A39" w:rsidRPr="00D75749" w14:paraId="004B5BA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748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76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926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utative transmembrane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0D3A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E24A39" w:rsidRPr="00D75749" w14:paraId="270C161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4A5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2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032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DP-diacylglycerol--glycerol-3-phosphate 3-phosphatidyltransferase (EC 2.7.8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F5D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</w:tr>
      <w:tr w:rsidR="00E24A39" w:rsidRPr="00D75749" w14:paraId="6968CDE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341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13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11E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DedA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4DF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E24A39" w:rsidRPr="00D75749" w14:paraId="38A84EF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25C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9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389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A9C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E24A39" w:rsidRPr="007C6977" w14:paraId="420508E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8C5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2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5A5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988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E24A39" w:rsidRPr="007C6977" w14:paraId="7464CA0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674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1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93F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4-carboxymuconolactone decarboxylase (EC 4.1.1.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58C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E24A39" w:rsidRPr="007C6977" w14:paraId="60EE6B3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D67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30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606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6DE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Outer membrane low permeability porin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OprD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E1E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E24A39" w:rsidRPr="007C6977" w14:paraId="0501607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640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22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854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Alkanesulfonate ABC transporter substrate-binding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Ssu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11F4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E24A39" w:rsidRPr="007C6977" w14:paraId="0E49F64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3A4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57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AFB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Bis(5'-nucleosyl)-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etraphosphat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(asymmetrical) (EC 3.6.1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542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E24A39" w:rsidRPr="007C6977" w14:paraId="2042F12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B08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0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D1E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-oxoadipate CoA-transferase subunit B (EC 2.8.3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C1EF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E24A39" w:rsidRPr="007C6977" w14:paraId="6ACD191C" w14:textId="77777777" w:rsidTr="00F2748E">
        <w:trPr>
          <w:trHeight w:val="259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0ED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708.1</w:t>
            </w:r>
          </w:p>
        </w:tc>
        <w:tc>
          <w:tcPr>
            <w:tcW w:w="5083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DAA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00350630: hypothetical prote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EC25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E24A39" w:rsidRPr="007C6977" w14:paraId="02FB2927" w14:textId="77777777" w:rsidTr="00F2748E">
        <w:trPr>
          <w:trHeight w:val="259"/>
        </w:trPr>
        <w:tc>
          <w:tcPr>
            <w:tcW w:w="2562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46E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612.1</w:t>
            </w:r>
          </w:p>
        </w:tc>
        <w:tc>
          <w:tcPr>
            <w:tcW w:w="5083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06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BC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1.99</w:t>
            </w:r>
          </w:p>
        </w:tc>
      </w:tr>
      <w:tr w:rsidR="00E24A39" w:rsidRPr="00D75749" w14:paraId="1622D33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780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33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CED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upin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D99A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</w:tr>
      <w:tr w:rsidR="00E24A39" w:rsidRPr="00D75749" w14:paraId="704C71A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EE5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74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77B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robable membrane protein STY15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ADEF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E24A39" w:rsidRPr="00D75749" w14:paraId="1B3B49E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017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271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299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sel1 repeat family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6D4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E24A39" w:rsidRPr="00D75749" w14:paraId="224392D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F7D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76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DEC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52CE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E24A39" w:rsidRPr="00D75749" w14:paraId="3EDB50A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DC9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6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381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glucomutase (EC 5.4.2.2) @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hosphomannomut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(EC 5.4.2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9CC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E24A39" w:rsidRPr="00D75749" w14:paraId="604BAF8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6EF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71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7C8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ys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301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E24A39" w:rsidRPr="00D75749" w14:paraId="14E9384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AB9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68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EE3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, C-term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8174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E24A39" w:rsidRPr="00D75749" w14:paraId="767AA92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B0D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3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3F1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protein Csy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2F2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E24A39" w:rsidRPr="00D75749" w14:paraId="6F59FE1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5F8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40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D61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DUF4760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1936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E24A39" w:rsidRPr="00D75749" w14:paraId="5C2E6DE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96A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67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ABF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158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AD2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1</w:t>
            </w:r>
          </w:p>
        </w:tc>
      </w:tr>
      <w:tr w:rsidR="00E24A39" w:rsidRPr="00D75749" w14:paraId="2C26E29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95C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968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895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A85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9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28B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1</w:t>
            </w:r>
          </w:p>
        </w:tc>
      </w:tr>
      <w:tr w:rsidR="00E24A39" w:rsidRPr="00D75749" w14:paraId="5F82EEA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C85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87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C93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hosphonoacetaldehyd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(EC 3.11.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B56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E24A39" w:rsidRPr="00D75749" w14:paraId="5470F8E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612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65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B88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Ribosome hibernation promoting factor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pf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2F6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1</w:t>
            </w:r>
          </w:p>
        </w:tc>
      </w:tr>
      <w:tr w:rsidR="00E24A39" w:rsidRPr="00D75749" w14:paraId="422D4F3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B33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19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A01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hypothetical protein OB946_187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B0DF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2</w:t>
            </w:r>
          </w:p>
        </w:tc>
      </w:tr>
      <w:tr w:rsidR="00E24A39" w:rsidRPr="00D75749" w14:paraId="6CE84C8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335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96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978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119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DB3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3</w:t>
            </w:r>
          </w:p>
        </w:tc>
      </w:tr>
      <w:tr w:rsidR="00E24A39" w:rsidRPr="00D75749" w14:paraId="7696EA5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F9E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711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87E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Crossover junctio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endodeoxyribonucle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RuvC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(EC 3.1.22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8E3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3</w:t>
            </w:r>
          </w:p>
        </w:tc>
      </w:tr>
      <w:tr w:rsidR="00E24A39" w:rsidRPr="00D75749" w14:paraId="502F774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BA7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43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486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D48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3</w:t>
            </w:r>
          </w:p>
        </w:tc>
      </w:tr>
      <w:tr w:rsidR="00E24A39" w:rsidRPr="00D75749" w14:paraId="66AE922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44D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9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1E8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Carnitine monooxygenase, oxygenase component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078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4</w:t>
            </w:r>
          </w:p>
        </w:tc>
      </w:tr>
      <w:tr w:rsidR="00E24A39" w:rsidRPr="00D75749" w14:paraId="067523D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445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YC7615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8E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AA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110F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5</w:t>
            </w:r>
          </w:p>
        </w:tc>
      </w:tr>
      <w:tr w:rsidR="00E24A39" w:rsidRPr="00D75749" w14:paraId="0A97796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120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05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194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u(I)-responsive transcriptional regula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4DC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E24A39" w:rsidRPr="00D75749" w14:paraId="0FEA5DD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268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0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BE6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1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0EE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E24A39" w:rsidRPr="00D75749" w14:paraId="460A57C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960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41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BE9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MBL-fold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metallo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-hydrolase super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937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9</w:t>
            </w:r>
          </w:p>
        </w:tc>
      </w:tr>
      <w:tr w:rsidR="00E24A39" w:rsidRPr="00D75749" w14:paraId="0DB3600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70C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94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ED1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7BC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3</w:t>
            </w:r>
          </w:p>
        </w:tc>
      </w:tr>
      <w:tr w:rsidR="00E24A39" w:rsidRPr="00D75749" w14:paraId="4D83127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D09E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645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1777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witching motility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F07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34</w:t>
            </w:r>
          </w:p>
        </w:tc>
      </w:tr>
      <w:tr w:rsidR="00E24A39" w:rsidRPr="00D75749" w14:paraId="5D241DB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486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56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589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0D3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6</w:t>
            </w:r>
          </w:p>
        </w:tc>
      </w:tr>
      <w:tr w:rsidR="00E24A39" w:rsidRPr="00D75749" w14:paraId="4D0C9C3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CF0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92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F51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-hydroxyadipyl-CoA dehydrogen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9B18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7</w:t>
            </w:r>
          </w:p>
        </w:tc>
      </w:tr>
      <w:tr w:rsidR="00E24A39" w:rsidRPr="00D75749" w14:paraId="261EC7A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DD0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7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1B9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ys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substrate-binding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B67E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8</w:t>
            </w:r>
          </w:p>
        </w:tc>
      </w:tr>
      <w:tr w:rsidR="00E24A39" w:rsidRPr="00D75749" w14:paraId="2C683A5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4CC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63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0C6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Periplasmic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chorismat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mutase I precursor (EC 5.4.99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F30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9</w:t>
            </w:r>
          </w:p>
        </w:tc>
      </w:tr>
      <w:tr w:rsidR="00E24A39" w:rsidRPr="00D75749" w14:paraId="428BA8A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FDC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85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B38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II effector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opPmaJ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5CBE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45</w:t>
            </w:r>
          </w:p>
        </w:tc>
      </w:tr>
      <w:tr w:rsidR="00E24A39" w:rsidRPr="00D75749" w14:paraId="065D1DD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1C3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4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21C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inoleoyl-CoA desaturase (EC 1.14.19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E1E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47</w:t>
            </w:r>
          </w:p>
        </w:tc>
      </w:tr>
      <w:tr w:rsidR="00E24A39" w:rsidRPr="00D75749" w14:paraId="0FA5002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2FB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06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A0A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fam0508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F55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2</w:t>
            </w:r>
          </w:p>
        </w:tc>
      </w:tr>
      <w:tr w:rsidR="00E24A39" w:rsidRPr="00D75749" w14:paraId="4993F44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4B3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92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1FE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DEAD/DEAH box helicase family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ACD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2</w:t>
            </w:r>
          </w:p>
        </w:tc>
      </w:tr>
      <w:tr w:rsidR="00E24A39" w:rsidRPr="00D75749" w14:paraId="5564C15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DDE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87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B08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atty acid desatur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064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3</w:t>
            </w:r>
          </w:p>
        </w:tc>
      </w:tr>
      <w:tr w:rsidR="00E24A39" w:rsidRPr="00D75749" w14:paraId="5DBBB9A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185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59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B7B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cetyltransferase, GNAT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9F1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4</w:t>
            </w:r>
          </w:p>
        </w:tc>
      </w:tr>
      <w:tr w:rsidR="00E24A39" w:rsidRPr="00D75749" w14:paraId="7FC2C0F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3CA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68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6A6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Inner membrane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YihY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, formerly thought to be RNase B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54DE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7</w:t>
            </w:r>
          </w:p>
        </w:tc>
      </w:tr>
      <w:tr w:rsidR="00E24A39" w:rsidRPr="00D75749" w14:paraId="7BBAF2B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5272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UYC7592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C398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1,2-phenylacetyl-CoA epoxidase, subunit E (EC 1.14.13.1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7283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60</w:t>
            </w:r>
          </w:p>
        </w:tc>
      </w:tr>
      <w:tr w:rsidR="00E24A39" w:rsidRPr="00D75749" w14:paraId="0E7431B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47B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13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1CF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Probabl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coniferyl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aldehyd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dehydrogen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(EC 1.2.1.68);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Aldehyd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dehydrogen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(EC 1.2.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FA8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1</w:t>
            </w:r>
          </w:p>
        </w:tc>
      </w:tr>
      <w:tr w:rsidR="00E24A39" w:rsidRPr="00D75749" w14:paraId="58B780F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B67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4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82B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lavodoxin reductases (ferredoxin-NADPH reductases) family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C3BA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6</w:t>
            </w:r>
          </w:p>
        </w:tc>
      </w:tr>
      <w:tr w:rsidR="00E24A39" w:rsidRPr="00D75749" w14:paraId="2D7E256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B87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3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3ED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-F CRISPR-associated protein Csy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8BE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8</w:t>
            </w:r>
          </w:p>
        </w:tc>
      </w:tr>
      <w:tr w:rsidR="00E24A39" w:rsidRPr="00D75749" w14:paraId="6C15441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B7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24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D2A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53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46D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8</w:t>
            </w:r>
          </w:p>
        </w:tc>
      </w:tr>
      <w:tr w:rsidR="00E24A39" w:rsidRPr="00D75749" w14:paraId="0CA59D4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A60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63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91A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FE2A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1</w:t>
            </w:r>
          </w:p>
        </w:tc>
      </w:tr>
      <w:tr w:rsidR="00E24A39" w:rsidRPr="00D75749" w14:paraId="2557C68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592E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UYC7592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1B1E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henylacetate-coenzyme A ligase (EC 6.2.1.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2CD5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74</w:t>
            </w:r>
          </w:p>
        </w:tc>
      </w:tr>
      <w:tr w:rsidR="00E24A39" w:rsidRPr="00D75749" w14:paraId="4552509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69D6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F814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witching motility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001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74</w:t>
            </w:r>
          </w:p>
        </w:tc>
      </w:tr>
      <w:tr w:rsidR="00E24A39" w:rsidRPr="00D75749" w14:paraId="2B7E5B4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843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3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B1A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protein Csy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448A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7</w:t>
            </w:r>
          </w:p>
        </w:tc>
      </w:tr>
      <w:tr w:rsidR="00E24A39" w:rsidRPr="00D75749" w14:paraId="12C41C3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1B1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0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5EA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eader peptidase (Prepilin peptidase) (EC 3.4.23.43) / N-methyltransferase (EC 2.1.1.-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E438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8</w:t>
            </w:r>
          </w:p>
        </w:tc>
      </w:tr>
      <w:tr w:rsidR="00E24A39" w:rsidRPr="00D75749" w14:paraId="1348CB8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956C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F421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Q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49B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80</w:t>
            </w:r>
          </w:p>
        </w:tc>
      </w:tr>
      <w:tr w:rsidR="00E24A39" w:rsidRPr="00D75749" w14:paraId="6EA924E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3FA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902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9389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FF5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80</w:t>
            </w:r>
          </w:p>
        </w:tc>
      </w:tr>
      <w:tr w:rsidR="00E24A39" w:rsidRPr="00D75749" w14:paraId="09A2413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2554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645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F3F1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assembly ATPase component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11A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81</w:t>
            </w:r>
          </w:p>
        </w:tc>
      </w:tr>
      <w:tr w:rsidR="00E24A39" w:rsidRPr="00D75749" w14:paraId="332170A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6CB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10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6A5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istone acetyltransferase HPA2 and related acetyltransferas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A4F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84</w:t>
            </w:r>
          </w:p>
        </w:tc>
      </w:tr>
      <w:tr w:rsidR="00E24A39" w:rsidRPr="00D75749" w14:paraId="1E00009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1B2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37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276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05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3C2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85</w:t>
            </w:r>
          </w:p>
        </w:tc>
      </w:tr>
      <w:tr w:rsidR="00E24A39" w:rsidRPr="00D75749" w14:paraId="7BF763F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22FD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5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EDDE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X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530F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86</w:t>
            </w:r>
          </w:p>
        </w:tc>
      </w:tr>
      <w:tr w:rsidR="00E24A39" w:rsidRPr="00D75749" w14:paraId="32F0BED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6B1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161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6CE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D-amino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acid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dehydrogen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(EC 1.4.99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75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88</w:t>
            </w:r>
          </w:p>
        </w:tc>
      </w:tr>
      <w:tr w:rsidR="00E24A39" w:rsidRPr="00D75749" w14:paraId="68AEA80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60A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2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B32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25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3DD4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89</w:t>
            </w:r>
          </w:p>
        </w:tc>
      </w:tr>
      <w:tr w:rsidR="00E24A39" w:rsidRPr="00D75749" w14:paraId="594909A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453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74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5B4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14B3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89</w:t>
            </w:r>
          </w:p>
        </w:tc>
      </w:tr>
      <w:tr w:rsidR="00E24A39" w:rsidRPr="00D75749" w14:paraId="4A80BD1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BB8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45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7AF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Gamma-aminobutyrate:alpha-ketoglutarat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aminotransfer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(EC 2.6.1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130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89</w:t>
            </w:r>
          </w:p>
        </w:tc>
      </w:tr>
      <w:tr w:rsidR="00E24A39" w:rsidRPr="00D75749" w14:paraId="3F70AF2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7C8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5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610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arge repetitive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072A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91</w:t>
            </w:r>
          </w:p>
        </w:tc>
      </w:tr>
      <w:tr w:rsidR="00E24A39" w:rsidRPr="00D75749" w14:paraId="53A3324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226F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UYC7592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E4ED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1,2-phenylacetyl-CoA epoxidase, subunit C (EC 1.14.13.1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2174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93</w:t>
            </w:r>
          </w:p>
        </w:tc>
      </w:tr>
      <w:tr w:rsidR="00E24A39" w:rsidRPr="00D75749" w14:paraId="6B77F0C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F25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81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C8A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8E76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99</w:t>
            </w:r>
          </w:p>
        </w:tc>
      </w:tr>
      <w:tr w:rsidR="00E24A39" w:rsidRPr="00D75749" w14:paraId="6A05C80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C6B3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BB16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10C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02</w:t>
            </w:r>
          </w:p>
        </w:tc>
      </w:tr>
      <w:tr w:rsidR="00E24A39" w:rsidRPr="00D75749" w14:paraId="63748D3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D303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lastRenderedPageBreak/>
              <w:t>UYC7692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20D0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hypothetical protein OB946_172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95A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3.07</w:t>
            </w:r>
          </w:p>
        </w:tc>
      </w:tr>
      <w:tr w:rsidR="00E24A39" w:rsidRPr="00D75749" w14:paraId="69A5D70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98B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15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240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1D4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08</w:t>
            </w:r>
          </w:p>
        </w:tc>
      </w:tr>
      <w:tr w:rsidR="00E24A39" w:rsidRPr="00D75749" w14:paraId="1C3D842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3ED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18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AE0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00350110: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30A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13</w:t>
            </w:r>
          </w:p>
        </w:tc>
      </w:tr>
      <w:tr w:rsidR="00E24A39" w:rsidRPr="00D75749" w14:paraId="31EAFC1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E3C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45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BB9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gamma-aminobutyrate (GABA) perm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39D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16</w:t>
            </w:r>
          </w:p>
        </w:tc>
      </w:tr>
      <w:tr w:rsidR="00E24A39" w:rsidRPr="00D75749" w14:paraId="39C090F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07E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72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AF5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00349950: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4E1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18</w:t>
            </w:r>
          </w:p>
        </w:tc>
      </w:tr>
      <w:tr w:rsidR="00E24A39" w:rsidRPr="00D75749" w14:paraId="629958A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079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60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AD47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67F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26</w:t>
            </w:r>
          </w:p>
        </w:tc>
      </w:tr>
      <w:tr w:rsidR="00E24A39" w:rsidRPr="00D75749" w14:paraId="56F6805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B8D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92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DB9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,2-phenylacetyl-CoA epoxidase, subunit B (EC 1.14.13.1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8D3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27</w:t>
            </w:r>
          </w:p>
        </w:tc>
      </w:tr>
      <w:tr w:rsidR="00E24A39" w:rsidRPr="00D75749" w14:paraId="4D1D539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81BF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5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4FEF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W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4B9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28</w:t>
            </w:r>
          </w:p>
        </w:tc>
      </w:tr>
      <w:tr w:rsidR="00E24A39" w:rsidRPr="00D75749" w14:paraId="114166C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E9B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21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5F0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Urease accessory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re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6CA3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30</w:t>
            </w:r>
          </w:p>
        </w:tc>
      </w:tr>
      <w:tr w:rsidR="00E24A39" w:rsidRPr="00D75749" w14:paraId="086DC50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D284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UYC7592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D815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1,2-phenylacetyl-CoA epoxidase, subunit A (EC 1.14.13.1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9E6F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3.32</w:t>
            </w:r>
          </w:p>
        </w:tc>
      </w:tr>
      <w:tr w:rsidR="00E24A39" w:rsidRPr="00D75749" w14:paraId="6FE1967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093C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7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3A6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EGA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978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45</w:t>
            </w:r>
          </w:p>
        </w:tc>
      </w:tr>
      <w:tr w:rsidR="00E24A39" w:rsidRPr="00D75749" w14:paraId="11B0AB6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8348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4257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CDA3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49</w:t>
            </w:r>
          </w:p>
        </w:tc>
      </w:tr>
      <w:tr w:rsidR="00E24A39" w:rsidRPr="00D75749" w14:paraId="623E8A4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4E7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83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840B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witching motility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il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3E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75</w:t>
            </w:r>
          </w:p>
        </w:tc>
      </w:tr>
      <w:tr w:rsidR="00E24A39" w:rsidRPr="00D75749" w14:paraId="62F59D0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E7CA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FEFC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D1C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76</w:t>
            </w:r>
          </w:p>
        </w:tc>
      </w:tr>
      <w:tr w:rsidR="00E24A39" w:rsidRPr="00D75749" w14:paraId="795EC0A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F84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75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64E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aut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13CF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90</w:t>
            </w:r>
          </w:p>
        </w:tc>
      </w:tr>
      <w:tr w:rsidR="00E24A39" w:rsidRPr="00D75749" w14:paraId="3165704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489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00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A49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5B33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97</w:t>
            </w:r>
          </w:p>
        </w:tc>
      </w:tr>
      <w:tr w:rsidR="00E24A39" w:rsidRPr="00D75749" w14:paraId="6F171F4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D30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523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741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spartate ammonia-lyase (EC 4.3.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DFC4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33</w:t>
            </w:r>
          </w:p>
        </w:tc>
      </w:tr>
      <w:tr w:rsidR="00E24A39" w:rsidRPr="00D75749" w14:paraId="4911B2F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755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42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FA7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I secretory pathway, ATPas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ul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fp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pilus assembly pathway, ATPas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il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B1F4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51</w:t>
            </w:r>
          </w:p>
        </w:tc>
      </w:tr>
      <w:tr w:rsidR="00E24A39" w:rsidRPr="00D75749" w14:paraId="0FCB1CF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431D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34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9A0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ormiminoglutam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(EC 3.5.3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1CD6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90</w:t>
            </w:r>
          </w:p>
        </w:tc>
      </w:tr>
      <w:tr w:rsidR="00E24A39" w:rsidRPr="00D75749" w14:paraId="4DFEF4C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777C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690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D9FE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assembly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A83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5.17</w:t>
            </w:r>
          </w:p>
        </w:tc>
      </w:tr>
      <w:tr w:rsidR="00E24A39" w:rsidRPr="00D75749" w14:paraId="18FE357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711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4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C11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type I-F CRISPR-associated endoribonuclease Cas6/Csy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917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34</w:t>
            </w:r>
          </w:p>
        </w:tc>
      </w:tr>
      <w:tr w:rsidR="00E24A39" w:rsidRPr="00D75749" w14:paraId="44B7746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92D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84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1B5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BF87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70</w:t>
            </w:r>
          </w:p>
        </w:tc>
      </w:tr>
      <w:tr w:rsidR="00E24A39" w:rsidRPr="00D75749" w14:paraId="77B2693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B0B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37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805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60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B9B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73</w:t>
            </w:r>
          </w:p>
        </w:tc>
      </w:tr>
      <w:tr w:rsidR="00E24A39" w:rsidRPr="00D75749" w14:paraId="1D748ED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E38A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47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D63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Adenosylmethionine-8-amino-7-oxononanoat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aminotransfer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(EC 2.6.1.6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E7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74</w:t>
            </w:r>
          </w:p>
        </w:tc>
      </w:tr>
      <w:tr w:rsidR="00E24A39" w:rsidRPr="00D75749" w14:paraId="540EEA8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502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424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FE3F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Uncharacterized proteas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YegQ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B06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6.00</w:t>
            </w:r>
          </w:p>
        </w:tc>
      </w:tr>
      <w:tr w:rsidR="00E24A39" w:rsidRPr="00D75749" w14:paraId="34C116A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78A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692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E502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Late competence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omEA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, DNA recep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29A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6.04</w:t>
            </w:r>
          </w:p>
        </w:tc>
      </w:tr>
      <w:tr w:rsidR="00E24A39" w:rsidRPr="00D75749" w14:paraId="5BD52C7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CBB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02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2D2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BRC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6DF6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7.07</w:t>
            </w:r>
          </w:p>
        </w:tc>
      </w:tr>
      <w:tr w:rsidR="00E24A39" w:rsidRPr="00D75749" w14:paraId="2C2ED1F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B09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86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59A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C3EB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7.28</w:t>
            </w:r>
          </w:p>
        </w:tc>
      </w:tr>
      <w:tr w:rsidR="00E24A39" w:rsidRPr="00D75749" w14:paraId="1333C03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77B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6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E3C0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E86E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7.38</w:t>
            </w:r>
          </w:p>
        </w:tc>
      </w:tr>
      <w:tr w:rsidR="00E24A39" w:rsidRPr="00D75749" w14:paraId="4C77C48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F7C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954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894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A7A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92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45AD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7.79</w:t>
            </w:r>
          </w:p>
        </w:tc>
      </w:tr>
      <w:tr w:rsidR="00E24A39" w:rsidRPr="00D75749" w14:paraId="731BD6E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6DB8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7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F20D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i signal transduction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BE21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8.88</w:t>
            </w:r>
          </w:p>
        </w:tc>
      </w:tr>
      <w:tr w:rsidR="00E24A39" w:rsidRPr="00D75749" w14:paraId="12B01DD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FAE6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F0E5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J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4288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9.97</w:t>
            </w:r>
          </w:p>
        </w:tc>
      </w:tr>
      <w:tr w:rsidR="00E24A39" w:rsidRPr="00D75749" w14:paraId="62F5A50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ABE9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926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D074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,2-phenylacetyl-CoA epoxidase, subunit D (EC 1.14.13.1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BE9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11.68</w:t>
            </w:r>
          </w:p>
        </w:tc>
      </w:tr>
      <w:tr w:rsidR="00E24A39" w:rsidRPr="00D75749" w14:paraId="4E78581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F986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45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3B36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3C90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13.07</w:t>
            </w:r>
          </w:p>
        </w:tc>
      </w:tr>
      <w:tr w:rsidR="00E24A39" w:rsidRPr="00D75749" w14:paraId="6EDE4D5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882E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58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54A2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biogenesis protein PilY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915C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13.25</w:t>
            </w:r>
          </w:p>
        </w:tc>
      </w:tr>
      <w:tr w:rsidR="00E24A39" w:rsidRPr="00D75749" w14:paraId="73C464E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D10E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60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E6D1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emerythrin domain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CCDE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15.60</w:t>
            </w:r>
          </w:p>
        </w:tc>
      </w:tr>
      <w:tr w:rsidR="00E24A39" w:rsidRPr="00D75749" w14:paraId="765F3EB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95F5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8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C013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elix-turn-helix, Fis-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A49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0.09</w:t>
            </w:r>
          </w:p>
        </w:tc>
      </w:tr>
      <w:tr w:rsidR="00E24A39" w:rsidRPr="007C6977" w14:paraId="69CA83A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FB58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963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894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4026" w14:textId="77777777" w:rsidR="00E24A39" w:rsidRPr="007C6977" w:rsidRDefault="00E24A39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zonular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occludens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toxin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E232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1.31</w:t>
            </w:r>
          </w:p>
        </w:tc>
      </w:tr>
      <w:tr w:rsidR="00E24A39" w:rsidRPr="007C6977" w14:paraId="6760539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C384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9.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6ADC" w14:textId="77777777" w:rsidR="00E24A39" w:rsidRPr="007C6977" w:rsidRDefault="00E24A39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witching motility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2D7A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2.87</w:t>
            </w:r>
          </w:p>
        </w:tc>
      </w:tr>
      <w:tr w:rsidR="00E24A39" w:rsidRPr="007C6977" w14:paraId="7D8D074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E9D9" w14:textId="77777777" w:rsidR="00E24A39" w:rsidRPr="007C6977" w:rsidRDefault="00E24A39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1ECB" w14:textId="77777777" w:rsidR="00E24A39" w:rsidRPr="007C6977" w:rsidRDefault="00E24A39" w:rsidP="00F274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406A" w14:textId="77777777" w:rsidR="00E24A39" w:rsidRPr="007C6977" w:rsidRDefault="00E24A39" w:rsidP="00F274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65D6120" w14:textId="77777777" w:rsidR="00E24A39" w:rsidRPr="00D558F2" w:rsidRDefault="00E24A39" w:rsidP="00E24A39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558F2">
        <w:rPr>
          <w:rFonts w:ascii="Arial" w:hAnsi="Arial" w:cs="Arial"/>
          <w:b/>
          <w:bCs/>
          <w:sz w:val="22"/>
          <w:szCs w:val="22"/>
        </w:rPr>
        <w:t xml:space="preserve">a| </w:t>
      </w:r>
      <w:r w:rsidRPr="00D558F2">
        <w:rPr>
          <w:rFonts w:ascii="Arial" w:hAnsi="Arial" w:cs="Arial"/>
          <w:sz w:val="22"/>
          <w:szCs w:val="22"/>
        </w:rPr>
        <w:t>Fold change cutoff: 2-fold with a p-value &lt; 0.05. Student’s unpaired </w:t>
      </w:r>
      <w:r w:rsidRPr="00D558F2">
        <w:rPr>
          <w:rFonts w:ascii="Arial" w:hAnsi="Arial" w:cs="Arial"/>
          <w:i/>
          <w:iCs/>
          <w:sz w:val="22"/>
          <w:szCs w:val="22"/>
        </w:rPr>
        <w:t>t</w:t>
      </w:r>
      <w:r w:rsidRPr="00D558F2">
        <w:rPr>
          <w:rFonts w:ascii="Arial" w:hAnsi="Arial" w:cs="Arial"/>
          <w:sz w:val="22"/>
          <w:szCs w:val="22"/>
        </w:rPr>
        <w:t> test.</w:t>
      </w:r>
    </w:p>
    <w:p w14:paraId="522E4F4D" w14:textId="67F8BD85" w:rsidR="00A9130F" w:rsidRPr="00052A1C" w:rsidRDefault="00A9130F">
      <w:pPr>
        <w:rPr>
          <w:rFonts w:ascii="Arial" w:hAnsi="Arial" w:cs="Arial"/>
          <w:b/>
          <w:bCs/>
          <w:sz w:val="20"/>
          <w:szCs w:val="20"/>
        </w:rPr>
      </w:pPr>
    </w:p>
    <w:sectPr w:rsidR="00A9130F" w:rsidRPr="00052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A39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52A1C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24A39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F8763"/>
  <w15:chartTrackingRefBased/>
  <w15:docId w15:val="{D45A7140-D0FC-EA4C-9B4D-8B57EEB5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A3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A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A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A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A3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A3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A3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A3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A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A3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A3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A3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A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8</Words>
  <Characters>5978</Characters>
  <Application>Microsoft Office Word</Application>
  <DocSecurity>0</DocSecurity>
  <Lines>49</Lines>
  <Paragraphs>14</Paragraphs>
  <ScaleCrop>false</ScaleCrop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4T02:19:00Z</dcterms:created>
  <dcterms:modified xsi:type="dcterms:W3CDTF">2024-11-04T02:53:00Z</dcterms:modified>
</cp:coreProperties>
</file>